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F61F2" w14:textId="309FF111" w:rsidR="00CB21F6" w:rsidRDefault="00CB21F6" w:rsidP="009A16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6EB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9A16EB">
        <w:rPr>
          <w:rFonts w:ascii="Times New Roman" w:hAnsi="Times New Roman" w:cs="Times New Roman"/>
          <w:sz w:val="24"/>
          <w:szCs w:val="24"/>
        </w:rPr>
        <w:t xml:space="preserve"> E</w:t>
      </w:r>
      <w:r w:rsidR="009A16EB" w:rsidRPr="009A16EB">
        <w:rPr>
          <w:rFonts w:ascii="Times New Roman" w:hAnsi="Times New Roman" w:cs="Times New Roman"/>
          <w:sz w:val="24"/>
          <w:szCs w:val="24"/>
        </w:rPr>
        <w:t>le</w:t>
      </w:r>
      <w:r w:rsidRPr="009A16EB">
        <w:rPr>
          <w:rFonts w:ascii="Times New Roman" w:hAnsi="Times New Roman" w:cs="Times New Roman"/>
          <w:sz w:val="24"/>
          <w:szCs w:val="24"/>
        </w:rPr>
        <w:t>ment</w:t>
      </w:r>
      <w:r w:rsidR="009A16EB" w:rsidRPr="009A16EB">
        <w:rPr>
          <w:rFonts w:ascii="Times New Roman" w:hAnsi="Times New Roman" w:cs="Times New Roman"/>
          <w:sz w:val="24"/>
          <w:szCs w:val="24"/>
        </w:rPr>
        <w:t>al</w:t>
      </w:r>
      <w:r w:rsidRPr="009A16EB">
        <w:rPr>
          <w:rFonts w:ascii="Times New Roman" w:hAnsi="Times New Roman" w:cs="Times New Roman"/>
          <w:sz w:val="24"/>
          <w:szCs w:val="24"/>
        </w:rPr>
        <w:t xml:space="preserve"> chemical composition of a composite soil sample collected in</w:t>
      </w:r>
      <w:r w:rsidR="009A16EB">
        <w:rPr>
          <w:rFonts w:ascii="Times New Roman" w:hAnsi="Times New Roman" w:cs="Times New Roman"/>
          <w:sz w:val="24"/>
          <w:szCs w:val="24"/>
        </w:rPr>
        <w:t xml:space="preserve"> the lower salt marsh in</w:t>
      </w:r>
      <w:r w:rsidRPr="009A16EB">
        <w:rPr>
          <w:rFonts w:ascii="Times New Roman" w:hAnsi="Times New Roman" w:cs="Times New Roman"/>
          <w:sz w:val="24"/>
          <w:szCs w:val="24"/>
        </w:rPr>
        <w:t xml:space="preserve"> Spring and Summer</w:t>
      </w:r>
      <w:r w:rsidR="009A16EB">
        <w:rPr>
          <w:rFonts w:ascii="Times New Roman" w:hAnsi="Times New Roman" w:cs="Times New Roman"/>
          <w:sz w:val="24"/>
          <w:szCs w:val="24"/>
        </w:rPr>
        <w:t>.</w:t>
      </w:r>
      <w:r w:rsidR="007B3C76">
        <w:rPr>
          <w:rFonts w:ascii="Times New Roman" w:hAnsi="Times New Roman" w:cs="Times New Roman"/>
          <w:sz w:val="24"/>
          <w:szCs w:val="24"/>
        </w:rPr>
        <w:t xml:space="preserve"> EC: electrical conductivity. Values are means of </w:t>
      </w:r>
      <w:r w:rsidR="00CA2F4F">
        <w:rPr>
          <w:rFonts w:ascii="Times New Roman" w:hAnsi="Times New Roman" w:cs="Times New Roman"/>
          <w:sz w:val="24"/>
          <w:szCs w:val="24"/>
        </w:rPr>
        <w:t>four</w:t>
      </w:r>
      <w:r w:rsidR="007B3C76">
        <w:rPr>
          <w:rFonts w:ascii="Times New Roman" w:hAnsi="Times New Roman" w:cs="Times New Roman"/>
          <w:sz w:val="24"/>
          <w:szCs w:val="24"/>
        </w:rPr>
        <w:t xml:space="preserve"> replicates and standard deviation.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960"/>
        <w:gridCol w:w="1020"/>
        <w:gridCol w:w="990"/>
        <w:gridCol w:w="990"/>
        <w:gridCol w:w="990"/>
        <w:gridCol w:w="1080"/>
        <w:gridCol w:w="1080"/>
        <w:gridCol w:w="1170"/>
        <w:gridCol w:w="1170"/>
      </w:tblGrid>
      <w:tr w:rsidR="00106FE4" w:rsidRPr="005F734D" w14:paraId="0E31A551" w14:textId="77777777" w:rsidTr="00106FE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20BB" w14:textId="77777777" w:rsidR="005F734D" w:rsidRPr="005F734D" w:rsidRDefault="005F734D" w:rsidP="005F7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4687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pH (CaCl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eastAsia="en-GB"/>
              </w:rPr>
              <w:t>2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8367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EC (mS/c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08DF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Nitroge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0FA1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arbo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6B4F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/N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64AD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P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eastAsia="en-GB"/>
              </w:rPr>
              <w:t>2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O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eastAsia="en-GB"/>
              </w:rPr>
              <w:t>5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(mg/100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3CC8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K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eastAsia="en-GB"/>
              </w:rPr>
              <w:t>2</w:t>
            </w: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O (mg/100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88C4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g (mg/100g)</w:t>
            </w:r>
          </w:p>
        </w:tc>
      </w:tr>
      <w:tr w:rsidR="00106FE4" w:rsidRPr="005F734D" w14:paraId="00D29AC7" w14:textId="77777777" w:rsidTr="00106FE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D4C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148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.97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45F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1.35 ± 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29B6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7 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5DB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.27  ± 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7B20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1.00 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48ED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7.33  ± 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7ED1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2.67  ± 14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0625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2.33  ± 45.07</w:t>
            </w:r>
          </w:p>
        </w:tc>
      </w:tr>
      <w:tr w:rsidR="00106FE4" w:rsidRPr="005F734D" w14:paraId="6B69DCA7" w14:textId="77777777" w:rsidTr="00106FE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75E6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>Summ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FB579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.91 ± 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BBC8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.14 ± 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DE17D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2 ± 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5FBD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.86 ± 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59BB8" w14:textId="39D7B929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.33 ± 0.</w:t>
            </w:r>
            <w:r w:rsidR="004A6F6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</w:t>
            </w: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B550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.77 ± 2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A53D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16.33 ± 7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F3A5" w14:textId="77777777" w:rsidR="005F734D" w:rsidRPr="005F734D" w:rsidRDefault="005F734D" w:rsidP="005F7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F734D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18.17 ± 3.93</w:t>
            </w:r>
          </w:p>
        </w:tc>
      </w:tr>
    </w:tbl>
    <w:p w14:paraId="7EC130EA" w14:textId="25899F4F" w:rsidR="00795717" w:rsidRDefault="00ED0B9A" w:rsidP="00C26763">
      <w:pPr>
        <w:jc w:val="center"/>
      </w:pPr>
      <w:r>
        <w:rPr>
          <w:noProof/>
        </w:rPr>
        <w:drawing>
          <wp:inline distT="0" distB="0" distL="0" distR="0" wp14:anchorId="31AAD48E" wp14:editId="1B41064E">
            <wp:extent cx="4518453" cy="29591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7" t="19820" r="22071" b="6001"/>
                    <a:stretch/>
                  </pic:blipFill>
                  <pic:spPr bwMode="auto">
                    <a:xfrm>
                      <a:off x="0" y="0"/>
                      <a:ext cx="4532959" cy="2968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EAEF8" w14:textId="4A211474" w:rsidR="00C1208C" w:rsidRDefault="000C61C2" w:rsidP="00C1208C">
      <w:pPr>
        <w:rPr>
          <w:rFonts w:ascii="Times New Roman" w:hAnsi="Times New Roman" w:cs="Times New Roman"/>
          <w:sz w:val="24"/>
          <w:szCs w:val="24"/>
        </w:rPr>
      </w:pPr>
      <w:r w:rsidRPr="0041423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414234">
        <w:rPr>
          <w:rFonts w:ascii="Times New Roman" w:hAnsi="Times New Roman" w:cs="Times New Roman"/>
          <w:sz w:val="24"/>
          <w:szCs w:val="24"/>
        </w:rPr>
        <w:t xml:space="preserve"> Shannon diversity-based rarefaction curves</w:t>
      </w:r>
      <w:r w:rsidR="00C1208C">
        <w:rPr>
          <w:rFonts w:ascii="Times New Roman" w:hAnsi="Times New Roman" w:cs="Times New Roman"/>
          <w:sz w:val="24"/>
          <w:szCs w:val="24"/>
        </w:rPr>
        <w:t>.</w:t>
      </w:r>
    </w:p>
    <w:p w14:paraId="18A2D1C0" w14:textId="77777777" w:rsidR="00C1208C" w:rsidRDefault="00C1208C" w:rsidP="00C1208C">
      <w:pPr>
        <w:rPr>
          <w:rFonts w:ascii="Times New Roman" w:hAnsi="Times New Roman" w:cs="Times New Roman"/>
          <w:sz w:val="24"/>
          <w:szCs w:val="24"/>
        </w:rPr>
      </w:pPr>
    </w:p>
    <w:p w14:paraId="12260140" w14:textId="289B9705" w:rsidR="00590C00" w:rsidRDefault="000D23FA" w:rsidP="00C267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4D6F76" wp14:editId="2F5BDBA3">
            <wp:extent cx="4779645" cy="2981928"/>
            <wp:effectExtent l="0" t="0" r="1905" b="9525"/>
            <wp:docPr id="1" name="Picture 1" descr="Engineering draw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ngineering drawing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5" t="28363" r="29703" b="9888"/>
                    <a:stretch/>
                  </pic:blipFill>
                  <pic:spPr bwMode="auto">
                    <a:xfrm>
                      <a:off x="0" y="0"/>
                      <a:ext cx="4791950" cy="2989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ED32A7" w14:textId="15DC1FE6" w:rsidR="00C1208C" w:rsidRDefault="00C1208C" w:rsidP="00C1208C">
      <w:pPr>
        <w:rPr>
          <w:rFonts w:ascii="Times New Roman" w:hAnsi="Times New Roman" w:cs="Times New Roman"/>
          <w:sz w:val="24"/>
          <w:szCs w:val="24"/>
        </w:rPr>
      </w:pPr>
      <w:r w:rsidRPr="0041423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142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42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ichness</w:t>
      </w:r>
      <w:r w:rsidRPr="00414234">
        <w:rPr>
          <w:rFonts w:ascii="Times New Roman" w:hAnsi="Times New Roman" w:cs="Times New Roman"/>
          <w:sz w:val="24"/>
          <w:szCs w:val="24"/>
        </w:rPr>
        <w:t>-based rarefaction cur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EE5896" w14:textId="77777777" w:rsidR="00C26763" w:rsidRDefault="00C26763" w:rsidP="00590C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F35F153" w14:textId="73FD713E" w:rsidR="00590C00" w:rsidRPr="00590C00" w:rsidRDefault="00590C00" w:rsidP="00590C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90C0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590C00">
        <w:rPr>
          <w:rFonts w:ascii="Times New Roman" w:hAnsi="Times New Roman" w:cs="Times New Roman"/>
          <w:sz w:val="20"/>
          <w:szCs w:val="20"/>
        </w:rPr>
        <w:t xml:space="preserve">. Distribution of </w:t>
      </w:r>
      <w:r w:rsidRPr="00590C00">
        <w:rPr>
          <w:rFonts w:ascii="Times New Roman" w:hAnsi="Times New Roman" w:cs="Times New Roman"/>
          <w:i/>
          <w:iCs/>
          <w:sz w:val="20"/>
          <w:szCs w:val="20"/>
        </w:rPr>
        <w:t>S. europaea</w:t>
      </w:r>
      <w:r w:rsidRPr="00590C00">
        <w:rPr>
          <w:rFonts w:ascii="Times New Roman" w:hAnsi="Times New Roman" w:cs="Times New Roman"/>
          <w:sz w:val="20"/>
          <w:szCs w:val="20"/>
        </w:rPr>
        <w:t xml:space="preserve"> and </w:t>
      </w:r>
      <w:r w:rsidRPr="00590C00">
        <w:rPr>
          <w:rFonts w:ascii="Times New Roman" w:hAnsi="Times New Roman" w:cs="Times New Roman"/>
          <w:i/>
          <w:iCs/>
          <w:sz w:val="20"/>
          <w:szCs w:val="20"/>
        </w:rPr>
        <w:t>S. procumbens</w:t>
      </w:r>
      <w:r w:rsidRPr="00590C00">
        <w:rPr>
          <w:rFonts w:ascii="Times New Roman" w:hAnsi="Times New Roman" w:cs="Times New Roman"/>
          <w:sz w:val="20"/>
          <w:szCs w:val="20"/>
        </w:rPr>
        <w:t xml:space="preserve"> collected in this study according to the different sampling points.</w:t>
      </w:r>
      <w:r w:rsidR="001424F9">
        <w:rPr>
          <w:rFonts w:ascii="Times New Roman" w:hAnsi="Times New Roman" w:cs="Times New Roman"/>
          <w:sz w:val="20"/>
          <w:szCs w:val="20"/>
        </w:rPr>
        <w:t xml:space="preserve"> Samples presented in this table were used for molecular analyses.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300"/>
        <w:gridCol w:w="960"/>
        <w:gridCol w:w="820"/>
        <w:gridCol w:w="680"/>
        <w:gridCol w:w="2540"/>
        <w:gridCol w:w="990"/>
        <w:gridCol w:w="1980"/>
      </w:tblGrid>
      <w:tr w:rsidR="001424F9" w:rsidRPr="00590C00" w14:paraId="53E981A8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30C" w14:textId="77777777" w:rsidR="00590C00" w:rsidRPr="00590C00" w:rsidRDefault="00590C00" w:rsidP="00590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7C69" w14:textId="77777777" w:rsidR="00590C00" w:rsidRPr="00590C00" w:rsidRDefault="00590C00" w:rsidP="00590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94F2" w14:textId="77777777" w:rsidR="00590C00" w:rsidRPr="00590C00" w:rsidRDefault="00590C00" w:rsidP="00590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8B9" w14:textId="77777777" w:rsidR="00590C00" w:rsidRPr="00590C00" w:rsidRDefault="00590C00" w:rsidP="00590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CEC3" w14:textId="77777777" w:rsidR="00590C00" w:rsidRPr="00590C00" w:rsidRDefault="00590C00" w:rsidP="00590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C23D" w14:textId="77777777" w:rsidR="00590C00" w:rsidRPr="00590C00" w:rsidRDefault="00590C00" w:rsidP="00590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8F39" w14:textId="77777777" w:rsidR="00590C00" w:rsidRPr="00590C00" w:rsidRDefault="00590C00" w:rsidP="00590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0C00" w:rsidRPr="00590C00" w14:paraId="2E9E649D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DEE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FC3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nt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CD2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on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399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oin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8A6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ome Size (2C DNA content, p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6EB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loid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CEC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</w:tr>
      <w:tr w:rsidR="00590C00" w:rsidRPr="00590C00" w14:paraId="67A14E3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6F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AA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65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C33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2D1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74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4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5F62582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E1C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74A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B1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E5B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187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606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40D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39EEBBA9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1C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E6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14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BB0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FF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5E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86A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CD986F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0ED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10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E0B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F7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FA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70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66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16437489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00F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60F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B2C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6E5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9E4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7E25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8BA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7C6052F8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657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AD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D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0A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DC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7B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91F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592D0C41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4A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38A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A0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21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899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3DE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647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58EB59E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054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9C0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8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D2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F63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BB2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35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0A8E89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46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D3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D4A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190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63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64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E04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38EC5AA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0EA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8F1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BDD5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41D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445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E39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F88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34CFFC55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C41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3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B6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97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29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07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54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82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BBA836A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0C6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50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3E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CC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AF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57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E3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F1999E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5A6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82D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947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D76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3E3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CB5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DE3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8EECA14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572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4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79B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41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9C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D0E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EA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D9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9306C4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8C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4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EB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EA7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AB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BF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42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36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897A538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F8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FB0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230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70D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5D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A02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649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0D91AC5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02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D5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1D6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E5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D78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18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75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9595879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53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5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98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535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819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FB7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88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A2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C2BD085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E5C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22F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3A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C8A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1A3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995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3A4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180766F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B8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6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226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E95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4D8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B0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4B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4F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0E0BEA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31D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6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48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D0A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16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45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141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1E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0D622C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E116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CAB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21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4B7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2F6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897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73A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0E72E5B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32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7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A1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6EB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47D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6D7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C20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3B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69DF892E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CF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7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4A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04C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3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5C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D4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28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0A68527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A15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1966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901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A60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44A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4F4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2E7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05364445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9B8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8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97A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75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416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B64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05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F24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A2F690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09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8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48A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20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01C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22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E2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EEF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7551DA7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1AF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656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E01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2EB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047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D34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E4F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973F5EE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30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367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D2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A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890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B6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AD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06E008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48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9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852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D1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5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96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930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032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45BC70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7239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5A8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BEC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05A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7DB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53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137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8D1C2E9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3D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2A0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33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93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0E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44A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3FE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56E939F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26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D3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B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D7F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AA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BC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D25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78A4AA8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E99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33D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FE8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1E3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30C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DB0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266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C64DE3D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7E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AB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2AF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F8B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E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7A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D51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6D5824A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E0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D2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D8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15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42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3B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C2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59C959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47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C1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2E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539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FCB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581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86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B54537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C7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1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EC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9E8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65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068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29B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B5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8C17375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5AB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D71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12F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CC3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900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2BA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11C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F0EA733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0EA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94A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B9E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4DC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842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EDD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EA4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9D55B8F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75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2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A33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1EB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2F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EBF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B38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B4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9D0F931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577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33E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8C9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6F3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6BD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506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3AB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0D5974E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9DC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3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828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88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4F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0E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3DC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4C3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B404DB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85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92D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64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F6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E6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CB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7E2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3A8C737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C59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F0C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65A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42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59F6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3FF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9EA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351E5F50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6D4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4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115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5C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2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833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FE9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D63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E3BF65A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DC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4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DD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08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FA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47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AF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7D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0999EE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E43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EB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63C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752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306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C3B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9EC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770C71EE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A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B7B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E6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F07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FC8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EE2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09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57D5B4E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FA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58B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5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FB6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4B5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B1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E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60799B1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867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55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18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ED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50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E2F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73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6843F2BF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EB4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5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C8D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009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A9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04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19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4A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F653E1C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7FB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C89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75D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88C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57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BA2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2AA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A1F0ABA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9D6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6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3B1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79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0C7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98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0FA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B1F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A0561BD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4BA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F7F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FA4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422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62E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189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5F2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AA719E0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23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62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DDB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A29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870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1B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478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EDEF710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8EA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56B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A7F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2BC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91D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F52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180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9B33171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80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8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C0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E9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DDA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43D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DE6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2C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2F9E47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964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7CD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A25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DA3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5E6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4B6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4CB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5BD90EF3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6B9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63B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48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CB7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B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6F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4A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EF4447C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6C0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03A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504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4EA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046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E16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9A1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48D3C1A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AF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B1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36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22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3FB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C70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D03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B2BD10E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952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DG-Sa-P2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B01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67E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168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44C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A3A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B58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72A0179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2F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77F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70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C09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A1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90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608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76E194CB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E0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9F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61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7F3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8A9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C2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E6E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4AF6FA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1E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D8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DB5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D6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E3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66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456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25728CD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8E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1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2E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D5D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90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B20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AD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04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3C27E35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2E8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P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5DD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F42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1D5E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1FA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2A1C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43C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765FF76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67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28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38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AD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2F7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48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F9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951C14B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18E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0E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C6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DB6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69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1D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68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E7F40E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2FE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08E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64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E4B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1D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C8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5F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3671EBF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147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D8F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E7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89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390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E7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9B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3767E1F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75D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EB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0E6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4F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47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37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38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730988E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C5D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F3D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63E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E0C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D5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2AA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33E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DFE6C9B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59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74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64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B8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AF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AD9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C2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370BCB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2E8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D8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CFE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B12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B4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77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6DE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78CAC6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AB5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3A5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09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4D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0F1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53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8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18DC6B48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17C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20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96C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607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45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2B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48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0E61E99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585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F3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B3D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631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8D8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4CA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F11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017028B0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26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3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30C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12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07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18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BA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8A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F8F35F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8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BE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4E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456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D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A85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8D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3C8DAF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5D5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A463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937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7E98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6C4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EAC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D29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0733AC38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6BE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4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402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2F4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E9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650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CB9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BC0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198604A8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991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4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7E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9B1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1CE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F2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19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65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284CDD9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D701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A14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18B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BCC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329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D6E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821C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DD9A5F8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CFA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20F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CB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C3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DB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B25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AF2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8D4B67A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C81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3D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4E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30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585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AFF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1B0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54A6995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3A3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5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20C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84B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48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78C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A52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07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09ABBC1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51F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677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690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87C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E35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27ED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E07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59BBC686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9E0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6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DE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31E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6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6E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FB4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FE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5E1FD1C7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DE0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296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281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B64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ADA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C024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A45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F8B601E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00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32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08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BE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76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CE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AAC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50B29BC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583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7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C61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C3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FE5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532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E40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67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0690178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9B5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7E4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344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502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D9E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690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E92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18F79C0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332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8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5CB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B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11C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9C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DF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11A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62D9DCC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84E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718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3F4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A02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8AD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C98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1A7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E7212F3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3C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D9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0DB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DE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E69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D46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009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540D07B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C9A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AE5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B6F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E60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2D0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206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7FE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8C3ABC3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D96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CC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2C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FA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8ED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06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3D6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80CDB5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198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1B8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2D3B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42B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FAF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934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705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16A3714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8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6CC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8E0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53B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37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53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B8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CD291D5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FD7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A2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389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D1F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9A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1B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470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FD9AB0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5AE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A83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EEE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A78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E80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174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953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E08F74B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5CD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952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CC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2E5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EB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05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EAC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368DDB7B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C7E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794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D2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AA3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164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08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62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2AC8165E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E03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725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EAE8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387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97A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1D59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B4F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19256DD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06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3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BF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534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D4D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1F7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C65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9B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F569EA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0F8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D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64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1C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1BC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7D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C1D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8B49C00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84A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97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FC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F9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53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46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BB5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87DDA26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53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3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0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294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A5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8AD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4D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A9F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C212D25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C71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645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62A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515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85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A10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10B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1F485CD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ABE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4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618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C4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513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BF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45C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0EF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6BE156C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D72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AA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46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6B5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C93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CF3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A20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047FDD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CE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6DB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3A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89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8A6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B0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2F7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5CC2196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B0E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4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77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72C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3E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ABF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EB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E1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0747646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6AA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8FD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F8A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1EC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42D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031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7BDC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B3EDA61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0A8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BD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9C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70D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31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484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54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6FA85F4B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C2C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31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8EC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4A9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8F5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CD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F85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605E4E8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39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5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1F6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E0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0B9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6CE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A33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CDD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DC7698A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B562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B12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C11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B27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904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233C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3B0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3FEE247C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F7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6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56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D3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7FB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A5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8C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F8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11CA4D3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1B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6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368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E7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A3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D8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60D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84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7710A29D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C1C1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647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301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A1E6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EC4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FC4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977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417BE2A8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5B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6D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1B7A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F47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14E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D68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BEC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5AC3E59E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1A2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285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C4C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E5B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0268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3A1E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E01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5141C30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CED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8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6C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8B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1A0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54F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3F3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4D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4D6CFCC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31E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79C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967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396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6E1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747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130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E823277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CEA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F81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38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C6C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48E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E83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A1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9087C04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DE7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4FE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0E2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17A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36D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5DD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4D5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590C00" w:rsidRPr="00590C00" w14:paraId="2E04D834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98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DG-Sa-A-P2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319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50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299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39B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8F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776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08F450E9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10A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386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C924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729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8DF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CE5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AD6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662AF8CC" w14:textId="77777777" w:rsidTr="00403903">
        <w:trPr>
          <w:trHeight w:val="20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8F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7A2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205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79B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EB84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D123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FA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1BD52F32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69C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2BF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8C7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9D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7F7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A4AD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170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590C00" w:rsidRPr="00590C00" w14:paraId="0C94F08E" w14:textId="77777777" w:rsidTr="00403903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04BE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G-Sa-A-P2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ECB5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A50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1678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EF62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4AC1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CB3E" w14:textId="77777777" w:rsidR="00590C00" w:rsidRPr="00590C00" w:rsidRDefault="00590C00" w:rsidP="00590C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0C0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</w:tbl>
    <w:p w14:paraId="462CB935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5E76CF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5BE89A" w14:textId="7B3B8407" w:rsidR="00590C00" w:rsidRPr="009D0E0D" w:rsidRDefault="001424F9" w:rsidP="009D0E0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90C0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90C00">
        <w:rPr>
          <w:rFonts w:ascii="Times New Roman" w:hAnsi="Times New Roman" w:cs="Times New Roman"/>
          <w:sz w:val="20"/>
          <w:szCs w:val="20"/>
        </w:rPr>
        <w:t xml:space="preserve">. Distribution of </w:t>
      </w:r>
      <w:r w:rsidRPr="00590C00">
        <w:rPr>
          <w:rFonts w:ascii="Times New Roman" w:hAnsi="Times New Roman" w:cs="Times New Roman"/>
          <w:i/>
          <w:iCs/>
          <w:sz w:val="20"/>
          <w:szCs w:val="20"/>
        </w:rPr>
        <w:t>S. europaea</w:t>
      </w:r>
      <w:r w:rsidRPr="00590C00">
        <w:rPr>
          <w:rFonts w:ascii="Times New Roman" w:hAnsi="Times New Roman" w:cs="Times New Roman"/>
          <w:sz w:val="20"/>
          <w:szCs w:val="20"/>
        </w:rPr>
        <w:t xml:space="preserve"> and </w:t>
      </w:r>
      <w:r w:rsidRPr="00590C00">
        <w:rPr>
          <w:rFonts w:ascii="Times New Roman" w:hAnsi="Times New Roman" w:cs="Times New Roman"/>
          <w:i/>
          <w:iCs/>
          <w:sz w:val="20"/>
          <w:szCs w:val="20"/>
        </w:rPr>
        <w:t>S. procumbens</w:t>
      </w:r>
      <w:r w:rsidRPr="00590C00">
        <w:rPr>
          <w:rFonts w:ascii="Times New Roman" w:hAnsi="Times New Roman" w:cs="Times New Roman"/>
          <w:sz w:val="20"/>
          <w:szCs w:val="20"/>
        </w:rPr>
        <w:t xml:space="preserve"> collected </w:t>
      </w:r>
      <w:r w:rsidR="00DD50CD">
        <w:rPr>
          <w:rFonts w:ascii="Times New Roman" w:hAnsi="Times New Roman" w:cs="Times New Roman"/>
          <w:sz w:val="20"/>
          <w:szCs w:val="20"/>
        </w:rPr>
        <w:t xml:space="preserve">for root anatomical studies. </w:t>
      </w: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1100"/>
        <w:gridCol w:w="1540"/>
        <w:gridCol w:w="2580"/>
        <w:gridCol w:w="1170"/>
        <w:gridCol w:w="1980"/>
      </w:tblGrid>
      <w:tr w:rsidR="001424F9" w:rsidRPr="001424F9" w14:paraId="123FDB87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656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94C1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7A6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754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9CC4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424F9" w:rsidRPr="001424F9" w14:paraId="2E26409D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81F1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mple 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C15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ampling point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B2D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ome Size (2C DNA content, p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132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loi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EE0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</w:tr>
      <w:tr w:rsidR="001424F9" w:rsidRPr="001424F9" w14:paraId="1859044C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35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5EC8" w14:textId="225ED311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E32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B6A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8C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00916F33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833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CA3E" w14:textId="2326CE16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F90A1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3DBE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5FE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0115843F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D2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34A" w14:textId="42D47D11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7F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CB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007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16B7EE66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074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16F1" w14:textId="5330D1E9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135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A2B7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9B8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524D7720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18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3EC2" w14:textId="5FA55786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11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A59E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97E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74D01622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F58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C290" w14:textId="6FBEDF39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E09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AA6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13B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07F4A5F4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65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77A5" w14:textId="2AD14E7B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AC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BA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E6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7D26D865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330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1531" w14:textId="7128ABB4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D27E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EF8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2FD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7EDA52FB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940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A0D6" w14:textId="58A49561" w:rsidR="001424F9" w:rsidRPr="001424F9" w:rsidRDefault="00DD50C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0D9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14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0E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746587C8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6D4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2891" w14:textId="50D2F0E6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3DB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2C7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61D1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09CEFD6E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35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1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C17F" w14:textId="443A592E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B7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DD6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F7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5EFBAF33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0F3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C245" w14:textId="6B74407D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8C4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ACD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D7C1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1BB6939C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182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1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90D" w14:textId="19E2CB2A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9CE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4D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6C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2719CA3C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900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2E66" w14:textId="7E991A17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B33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FBBE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DAA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7499F1AB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19C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4ADA" w14:textId="33C886A2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95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D9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5F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4262EEB9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178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3789" w14:textId="267E5C97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640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318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628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6A0A1FC8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79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212A" w14:textId="5D442625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2C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99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809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46E335F9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307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4C41" w14:textId="105CC271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193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0A81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D13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1295C8FD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93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97E7" w14:textId="79FAAA95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29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E6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ED6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28AA5487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3E5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84CB" w14:textId="075E54BD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3CE2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7B7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B4D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54E067FD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904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6A6" w14:textId="6E2A9191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EE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0B2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4DC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0C744A88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448E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C7CA" w14:textId="19058FBD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5FC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505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89D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57B4046D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5F1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3C8" w14:textId="0F09F0B4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25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96C5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46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33C820A8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A35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F17E" w14:textId="5494AFC2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25E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9C9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F5D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75569DE2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A7E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C8DF" w14:textId="6604ED4C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FF6E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18C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0B12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6F90B23C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D9F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C41B" w14:textId="1BA84192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8FE7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55E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17E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065E4DF1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A64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BCA5" w14:textId="19F34D6A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F16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4F17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CF4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174328DB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CD19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1AE9" w14:textId="18C1E354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A4CF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5DE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F76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48D297BC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10A2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DBB" w14:textId="3886FB91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8B1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E96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3A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21BCF5AE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F5BE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749D2" w14:textId="5C8E7AF6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E84A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210C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8BB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5656EC1F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F23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422" w14:textId="10302FCB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DD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B18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77E2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europaea</w:t>
            </w:r>
          </w:p>
        </w:tc>
      </w:tr>
      <w:tr w:rsidR="001424F9" w:rsidRPr="001424F9" w14:paraId="428943BA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44F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950D" w14:textId="525A7AF6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BFDB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0DE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11A2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  <w:tr w:rsidR="001424F9" w:rsidRPr="001424F9" w14:paraId="318899FD" w14:textId="77777777" w:rsidTr="00403903">
        <w:trPr>
          <w:trHeight w:val="204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022D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SM4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3664" w14:textId="29389868" w:rsidR="001424F9" w:rsidRPr="001424F9" w:rsidRDefault="009D0E0D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5D18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0F20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41B4F" w14:textId="77777777" w:rsidR="001424F9" w:rsidRPr="001424F9" w:rsidRDefault="001424F9" w:rsidP="001424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24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alicornia procumbens</w:t>
            </w:r>
          </w:p>
        </w:tc>
      </w:tr>
    </w:tbl>
    <w:p w14:paraId="7E669434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8BED4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05CA6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777BA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CCC5F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B468A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3AEF8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D3C99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B3F72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177CE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E2F04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07A944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111E2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F164B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76CC3" w14:textId="77777777" w:rsidR="00590C00" w:rsidRDefault="00590C00" w:rsidP="009E3F1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68D0B" w14:textId="0A986B62" w:rsidR="009E3F19" w:rsidRPr="009E3F19" w:rsidRDefault="009E3F19" w:rsidP="009E3F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E3F1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432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E3F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fferent indices of alpha diversity estimated to compare samples of each cytotype collected in spring and summer.</w:t>
      </w:r>
      <w:r w:rsidRPr="009E3F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Kruskal-Wallis test, p &lt; 0.05).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2260"/>
        <w:gridCol w:w="1740"/>
        <w:gridCol w:w="1840"/>
        <w:gridCol w:w="825"/>
        <w:gridCol w:w="825"/>
        <w:gridCol w:w="825"/>
      </w:tblGrid>
      <w:tr w:rsidR="009E3F19" w:rsidRPr="009E3F19" w14:paraId="102F44D0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41CE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75D2" w14:textId="1A89E30E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C809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2FDCD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F771E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84FA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E3F19" w:rsidRPr="009E3F19" w14:paraId="383C3F24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F98D0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lpha Diversity Inde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0E58" w14:textId="3064E30B" w:rsidR="009E3F19" w:rsidRPr="009E3F19" w:rsidRDefault="00666DC3" w:rsidP="009E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3B4F" w14:textId="7615AA60" w:rsidR="009E3F19" w:rsidRPr="009E3F19" w:rsidRDefault="00666DC3" w:rsidP="009E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15E0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F37D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D654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q-value</w:t>
            </w:r>
          </w:p>
        </w:tc>
      </w:tr>
      <w:tr w:rsidR="009E3F19" w:rsidRPr="009E3F19" w14:paraId="7E063603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DC2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nnon Divers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8D5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pring(n=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68DF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ummer(n=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685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68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830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39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F1EF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3964</w:t>
            </w:r>
          </w:p>
        </w:tc>
      </w:tr>
      <w:tr w:rsidR="009E3F19" w:rsidRPr="009E3F19" w14:paraId="3747580B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0946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nnon Divers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9C2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pring(n=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D76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ummer(n=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A45F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0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572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28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473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7456</w:t>
            </w:r>
          </w:p>
        </w:tc>
      </w:tr>
      <w:tr w:rsidR="009E3F19" w:rsidRPr="009E3F19" w14:paraId="5C2919FB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6C9" w14:textId="5BB772A5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elou's even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039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pring (n=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76E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ummer(n=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5FF1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94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73F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39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656E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3901</w:t>
            </w:r>
          </w:p>
        </w:tc>
      </w:tr>
      <w:tr w:rsidR="009E3F19" w:rsidRPr="009E3F19" w14:paraId="5D99AB47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70A" w14:textId="2E3944E3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elou's even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20D7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pring(n=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983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ummer(n=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B585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0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4D6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28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69F4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7456</w:t>
            </w:r>
          </w:p>
        </w:tc>
      </w:tr>
      <w:tr w:rsidR="009E3F19" w:rsidRPr="009E3F19" w14:paraId="29BF0138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386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erved rich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89F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pring (n=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029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ummer(n=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D3D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99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768E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63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4AC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5588</w:t>
            </w:r>
          </w:p>
        </w:tc>
      </w:tr>
      <w:tr w:rsidR="009E3F19" w:rsidRPr="009E3F19" w14:paraId="6DC815B1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6CE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erved rich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EED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pring(n=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584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ummer(n=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C45D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0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14B4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0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0D0B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0014</w:t>
            </w:r>
          </w:p>
        </w:tc>
      </w:tr>
      <w:tr w:rsidR="009E3F19" w:rsidRPr="009E3F19" w14:paraId="1A9556EF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812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ith's Phylogenetic Divers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C40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pring (n=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88E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ploid-summer(n=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A93E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7834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413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00</w:t>
            </w:r>
          </w:p>
        </w:tc>
      </w:tr>
      <w:tr w:rsidR="009E3F19" w:rsidRPr="009E3F19" w14:paraId="10CF2A97" w14:textId="77777777" w:rsidTr="009E3F19">
        <w:trPr>
          <w:trHeight w:val="288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D3FB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ith's Phylogenetic Divers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371F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pring(n=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92AD" w14:textId="77777777" w:rsidR="009E3F19" w:rsidRPr="009E3F19" w:rsidRDefault="009E3F19" w:rsidP="009E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traploid-summer(n=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DEC7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5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295E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52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FA60" w14:textId="77777777" w:rsidR="009E3F19" w:rsidRPr="009E3F19" w:rsidRDefault="009E3F19" w:rsidP="009E3F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3F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00</w:t>
            </w:r>
          </w:p>
        </w:tc>
      </w:tr>
    </w:tbl>
    <w:p w14:paraId="27783526" w14:textId="77777777" w:rsidR="00686123" w:rsidRDefault="00686123" w:rsidP="000C61C2">
      <w:pPr>
        <w:sectPr w:rsidR="006861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BDA334" w14:textId="32C4666A" w:rsidR="00686123" w:rsidRPr="00D342FF" w:rsidRDefault="00686123" w:rsidP="00686123">
      <w:pPr>
        <w:rPr>
          <w:rFonts w:ascii="Times New Roman" w:hAnsi="Times New Roman" w:cs="Times New Roman"/>
        </w:rPr>
      </w:pPr>
      <w:r w:rsidRPr="00755092">
        <w:rPr>
          <w:rFonts w:ascii="Times New Roman" w:hAnsi="Times New Roman" w:cs="Times New Roman"/>
          <w:b/>
          <w:bCs/>
        </w:rPr>
        <w:lastRenderedPageBreak/>
        <w:t>Table S</w:t>
      </w:r>
      <w:r w:rsidR="00A4323B">
        <w:rPr>
          <w:rFonts w:ascii="Times New Roman" w:hAnsi="Times New Roman" w:cs="Times New Roman"/>
          <w:b/>
          <w:bCs/>
        </w:rPr>
        <w:t>5</w:t>
      </w:r>
      <w:r w:rsidRPr="00755092">
        <w:rPr>
          <w:rFonts w:ascii="Times New Roman" w:hAnsi="Times New Roman" w:cs="Times New Roman"/>
          <w:b/>
          <w:bCs/>
        </w:rPr>
        <w:t>.</w:t>
      </w:r>
      <w:r w:rsidRPr="00755092">
        <w:rPr>
          <w:rFonts w:ascii="Times New Roman" w:hAnsi="Times New Roman" w:cs="Times New Roman"/>
        </w:rPr>
        <w:t xml:space="preserve"> Functional assignment for each fungal genera detected in roots of </w:t>
      </w:r>
      <w:r w:rsidRPr="00755092">
        <w:rPr>
          <w:rFonts w:ascii="Times New Roman" w:hAnsi="Times New Roman" w:cs="Times New Roman"/>
          <w:i/>
          <w:iCs/>
        </w:rPr>
        <w:t>S. europaea</w:t>
      </w:r>
      <w:r w:rsidRPr="00755092">
        <w:rPr>
          <w:rFonts w:ascii="Times New Roman" w:hAnsi="Times New Roman" w:cs="Times New Roman"/>
        </w:rPr>
        <w:t xml:space="preserve"> and </w:t>
      </w:r>
      <w:r w:rsidRPr="00755092">
        <w:rPr>
          <w:rFonts w:ascii="Times New Roman" w:hAnsi="Times New Roman" w:cs="Times New Roman"/>
          <w:i/>
          <w:iCs/>
        </w:rPr>
        <w:t>S. procumbens</w:t>
      </w:r>
      <w:r w:rsidRPr="0075509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a: information not available.</w:t>
      </w:r>
    </w:p>
    <w:tbl>
      <w:tblPr>
        <w:tblW w:w="13681" w:type="dxa"/>
        <w:tblLook w:val="04A0" w:firstRow="1" w:lastRow="0" w:firstColumn="1" w:lastColumn="0" w:noHBand="0" w:noVBand="1"/>
      </w:tblPr>
      <w:tblGrid>
        <w:gridCol w:w="1040"/>
        <w:gridCol w:w="996"/>
        <w:gridCol w:w="1300"/>
        <w:gridCol w:w="2180"/>
        <w:gridCol w:w="1558"/>
        <w:gridCol w:w="1374"/>
        <w:gridCol w:w="1605"/>
        <w:gridCol w:w="3704"/>
      </w:tblGrid>
      <w:tr w:rsidR="00686123" w:rsidRPr="00A223B3" w14:paraId="0273893E" w14:textId="77777777" w:rsidTr="00034313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E2D9" w14:textId="77777777" w:rsidR="00686123" w:rsidRPr="00A223B3" w:rsidRDefault="00686123" w:rsidP="00034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3B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7A52" w14:textId="77777777" w:rsidR="00686123" w:rsidRPr="00A223B3" w:rsidRDefault="00686123" w:rsidP="00034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23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6D50" w14:textId="77777777" w:rsidR="00686123" w:rsidRPr="00A223B3" w:rsidRDefault="00686123" w:rsidP="00034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23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618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nGui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atabase</w:t>
            </w:r>
          </w:p>
        </w:tc>
        <w:tc>
          <w:tcPr>
            <w:tcW w:w="82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DB6B" w14:textId="77777777" w:rsidR="00686123" w:rsidRPr="00A223B3" w:rsidRDefault="00686123" w:rsidP="0003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ngalTra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atabase</w:t>
            </w:r>
          </w:p>
        </w:tc>
      </w:tr>
      <w:tr w:rsidR="00686123" w:rsidRPr="00A223B3" w14:paraId="0F5AFB06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BC2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Hos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147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hyl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11AD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Gen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007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rophic mod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EF8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rimary lifestyl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E1C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econdary lifestyl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0B9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ndophytic capability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B06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omments of lifestyle</w:t>
            </w:r>
          </w:p>
        </w:tc>
      </w:tr>
      <w:tr w:rsidR="00686123" w:rsidRPr="00A223B3" w14:paraId="239D8521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C3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procumbe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4F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63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Lasiodiplod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BF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ath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0AE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22E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95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6D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49907462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71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procumbe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83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F0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Didyme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0F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athotroph-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2AC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8A6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C2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31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hypervariable</w:t>
            </w:r>
          </w:p>
        </w:tc>
      </w:tr>
      <w:tr w:rsidR="00686123" w:rsidRPr="00A223B3" w14:paraId="2530FC92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A66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procumbe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5E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45E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Ophiosphaere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73D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A2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B7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49C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o endophytic capacity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530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457E2177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12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procumbe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5CE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5C3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Cystofilobasid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8B4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9A4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6E5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67A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08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3F1755E6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A6D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procumbe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C94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CA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olicoccozy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B9C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39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oil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E3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epiphy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EB3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904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655A4D39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202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procumbe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DC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2BD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Tauson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E2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116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oil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967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5F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94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646B72A7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7D6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4A0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38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Neodidymelliop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DEC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CD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2A4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93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9E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7209751C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90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5C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45B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Preuss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77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66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dung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1B3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CE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732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2BBC2BEF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9A1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74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9DE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Trematosphae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DBC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E70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woo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05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5C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o endophytic capacity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46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556C87D8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6D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0E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2D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Acremon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B8E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Pathotroph-Saprotroph-Symbi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18E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75D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9E3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060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hypervariable</w:t>
            </w:r>
          </w:p>
        </w:tc>
      </w:tr>
      <w:tr w:rsidR="00686123" w:rsidRPr="00A223B3" w14:paraId="65CA5122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DF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15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F9F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Kurtzmanomyc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CC5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A8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3D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1F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C8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2F9E3332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39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94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99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Microstr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96B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Path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11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27F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DE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o endophytic capacity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408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1F3D7C4F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D41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4DE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D9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Rhodotoru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A10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Pathotroph-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F1C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BC5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DC9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C91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5D309DD1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B89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2A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B0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porobolomyc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1F8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Pathotroph-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AC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mycoparasi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EB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99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4DA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ome species litter saprotroph</w:t>
            </w:r>
          </w:p>
        </w:tc>
      </w:tr>
      <w:tr w:rsidR="00686123" w:rsidRPr="00A223B3" w14:paraId="07D00723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F1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077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E6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Itersonil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5A9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893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7AC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55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E94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36CA2D7B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81F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. europa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8A3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7E5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Papiliotre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028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25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mycoparasi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CE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ungal decompos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80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AC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035CC4CC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A71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9C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E8F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Cladospor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424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85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6E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F40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AB0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5740FB4C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81C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31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7B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Mycosphaere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1A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ath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9F6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78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CD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2F6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4B6F4021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8F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782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29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Laburnico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6EF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F1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woo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30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D3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o endophytic capacity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A9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7D3A4375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15F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43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19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Paraphaeosphae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21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D59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woo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0A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4C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o endophytic capacity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26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225401A0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F5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0B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6B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Lentithec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FD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AE4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woo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B93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C0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o endophytic capacity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16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294E77B0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111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C5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E4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Byssothec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023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1D8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A6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EB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65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2CC9CAD0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F3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18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C3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Alterna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CC8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lang w:eastAsia="en-GB"/>
              </w:rPr>
              <w:t>Pathotroph-Saprotroph-Symbi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54C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27E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E5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5F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59682857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69B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C81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A5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Neocamarospor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6EE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F3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woo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D9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5D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64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o endophytic capacity</w:t>
            </w:r>
          </w:p>
        </w:tc>
      </w:tr>
      <w:tr w:rsidR="00686123" w:rsidRPr="00A223B3" w14:paraId="46055AE7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B7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61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36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Aspergill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4D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4C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258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68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B8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hypervariable, saprotroph, animal pathogen, endophyte</w:t>
            </w:r>
          </w:p>
        </w:tc>
      </w:tr>
      <w:tr w:rsidR="00686123" w:rsidRPr="00A223B3" w14:paraId="2493DB3D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1BB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415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36A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Plectosphaere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67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221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361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5F4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7B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0A31779E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8B8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D4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FC0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aroclad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B89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84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8DA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844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39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6C0541AC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14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lastRenderedPageBreak/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A8B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17E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Fusar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59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athotroph-Saprotroph-Symbi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32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4A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4C6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78F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hypervariable, saprotroph, damping-off pathogen</w:t>
            </w:r>
          </w:p>
        </w:tc>
      </w:tr>
      <w:tr w:rsidR="00686123" w:rsidRPr="00A223B3" w14:paraId="73D14591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536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4D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F8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Gibbere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85D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ath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92B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6F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8B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96F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hypervariable, saprotroph , damping-off pathogen</w:t>
            </w:r>
          </w:p>
        </w:tc>
      </w:tr>
      <w:tr w:rsidR="00686123" w:rsidRPr="00A223B3" w14:paraId="540FAFF7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DD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52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E8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Ilyonect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E2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ath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784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31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F20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F63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39024B8A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69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13E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B62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Slopeiomyc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B35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79B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root endophy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8D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1A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root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DFF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17B19684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3F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F0F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sc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B2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Microdoch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2F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F4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plant pathog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BA4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7B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foliar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A0A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7E96FCB3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A1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5E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DF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Botryobasid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7D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74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woo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6F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B67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1B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53128528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10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291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E7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Bensington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9F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182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90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7AA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01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07CCF568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F3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291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6EF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Malassez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B24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D0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oil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8A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root-associ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E9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root endophyte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933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6EA1114F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D2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8E4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1D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Filobasid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6B6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430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6F7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8DA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D47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35C688F3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FB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DE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E3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Naganish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A5A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2D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A7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40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4D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extremophile</w:t>
            </w:r>
          </w:p>
        </w:tc>
      </w:tr>
      <w:tr w:rsidR="00686123" w:rsidRPr="00A223B3" w14:paraId="3AB9381E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FA5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DB8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A7F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Dioszeg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B2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4F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litter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454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FC7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DF16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686123" w:rsidRPr="00A223B3" w14:paraId="26E86DD2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AAA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ECF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933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Vishniacozy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6BD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E90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oil saprotrop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84C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59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8C0B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extremophile</w:t>
            </w:r>
          </w:p>
        </w:tc>
      </w:tr>
      <w:tr w:rsidR="00686123" w:rsidRPr="00A223B3" w14:paraId="2DBE348D" w14:textId="77777777" w:rsidTr="00034313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D360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o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EBA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Basidiomyco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677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GB"/>
              </w:rPr>
              <w:t>Wallem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4AF9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Saprotroph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F2AC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unspecified saprotrop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7D82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D9F1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a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B3BE" w14:textId="77777777" w:rsidR="00686123" w:rsidRPr="00A223B3" w:rsidRDefault="00686123" w:rsidP="00034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A223B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extremophile for high salt or sugar content, xerophile</w:t>
            </w:r>
          </w:p>
        </w:tc>
      </w:tr>
    </w:tbl>
    <w:p w14:paraId="74F2C55C" w14:textId="77777777" w:rsidR="00686123" w:rsidRDefault="00686123" w:rsidP="00686123"/>
    <w:p w14:paraId="05F3766E" w14:textId="68130917" w:rsidR="00686123" w:rsidRDefault="00686123" w:rsidP="000C61C2"/>
    <w:p w14:paraId="3D509ADC" w14:textId="5851CC27" w:rsidR="00686123" w:rsidRDefault="00686123" w:rsidP="000C61C2"/>
    <w:p w14:paraId="5511D307" w14:textId="27D98BBC" w:rsidR="00686123" w:rsidRDefault="00686123" w:rsidP="000C61C2"/>
    <w:p w14:paraId="5FD27D1E" w14:textId="2916CF3A" w:rsidR="00686123" w:rsidRDefault="00686123" w:rsidP="000C61C2"/>
    <w:p w14:paraId="476A10DD" w14:textId="418A0C63" w:rsidR="00686123" w:rsidRDefault="00686123" w:rsidP="000C61C2"/>
    <w:p w14:paraId="680A1B89" w14:textId="77777777" w:rsidR="00686123" w:rsidRPr="005F734D" w:rsidRDefault="00686123" w:rsidP="000C61C2"/>
    <w:sectPr w:rsidR="00686123" w:rsidRPr="005F734D" w:rsidSect="006861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46"/>
    <w:rsid w:val="000C61C2"/>
    <w:rsid w:val="000D23FA"/>
    <w:rsid w:val="00106FE4"/>
    <w:rsid w:val="001424F9"/>
    <w:rsid w:val="00244410"/>
    <w:rsid w:val="00262F46"/>
    <w:rsid w:val="00403903"/>
    <w:rsid w:val="00414234"/>
    <w:rsid w:val="004A6F6F"/>
    <w:rsid w:val="004E6BE7"/>
    <w:rsid w:val="005467C4"/>
    <w:rsid w:val="00590C00"/>
    <w:rsid w:val="005F734D"/>
    <w:rsid w:val="00611189"/>
    <w:rsid w:val="00666DC3"/>
    <w:rsid w:val="00686123"/>
    <w:rsid w:val="00795717"/>
    <w:rsid w:val="007B3C76"/>
    <w:rsid w:val="007D1446"/>
    <w:rsid w:val="008F5251"/>
    <w:rsid w:val="009A16EB"/>
    <w:rsid w:val="009D0E0D"/>
    <w:rsid w:val="009E3F19"/>
    <w:rsid w:val="00A4323B"/>
    <w:rsid w:val="00BA449D"/>
    <w:rsid w:val="00BF00A3"/>
    <w:rsid w:val="00C1208C"/>
    <w:rsid w:val="00C23241"/>
    <w:rsid w:val="00C26763"/>
    <w:rsid w:val="00C5641C"/>
    <w:rsid w:val="00CA2F4F"/>
    <w:rsid w:val="00CB21F6"/>
    <w:rsid w:val="00DD50CD"/>
    <w:rsid w:val="00E44AC0"/>
    <w:rsid w:val="00ED0B9A"/>
    <w:rsid w:val="00F9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A6829"/>
  <w15:chartTrackingRefBased/>
  <w15:docId w15:val="{E1F104E9-E92F-4C97-AC59-23E9E24E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1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51663-9947-4AF4-A56F-76F88F09F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7</Pages>
  <Words>2391</Words>
  <Characters>1363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Reis Goncalves</dc:creator>
  <cp:keywords/>
  <dc:description/>
  <cp:lastModifiedBy>Danilo Reis Goncalves</cp:lastModifiedBy>
  <cp:revision>22</cp:revision>
  <dcterms:created xsi:type="dcterms:W3CDTF">2021-06-14T06:34:00Z</dcterms:created>
  <dcterms:modified xsi:type="dcterms:W3CDTF">2021-12-16T14:49:00Z</dcterms:modified>
</cp:coreProperties>
</file>